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2903B" w14:textId="3BBE69C5" w:rsidR="001E1929" w:rsidRPr="001E1929" w:rsidRDefault="001E1929" w:rsidP="001E1929">
      <w:pPr>
        <w:rPr>
          <w:rFonts w:ascii="Times New Roman" w:hAnsi="Times New Roman" w:cstheme="minorBidi"/>
          <w:b/>
          <w:bCs/>
          <w:sz w:val="32"/>
          <w:szCs w:val="32"/>
          <w:cs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3 </w:t>
      </w:r>
      <w:r w:rsidRPr="00433871">
        <w:rPr>
          <w:rFonts w:ascii="Times New Roman" w:hAnsi="Times New Roman" w:cs="Times New Roman"/>
          <w:b/>
          <w:bCs/>
          <w:sz w:val="32"/>
          <w:szCs w:val="32"/>
        </w:rPr>
        <w:t>Table.</w:t>
      </w:r>
      <w:r w:rsidRPr="001E1929">
        <w:rPr>
          <w:rFonts w:ascii="Times New Roman" w:hAnsi="Times New Roman" w:cs="Times New Roman"/>
          <w:b/>
          <w:bCs/>
          <w:sz w:val="32"/>
          <w:szCs w:val="32"/>
        </w:rPr>
        <w:t xml:space="preserve"> Multiple linear regression analysis of the association between model parameters and changes in tuberculosis transmission probability predicted </w:t>
      </w:r>
      <w:r w:rsidR="00D45DD4">
        <w:rPr>
          <w:rFonts w:ascii="Times New Roman" w:hAnsi="Times New Roman" w:cs="Times New Roman"/>
          <w:b/>
          <w:bCs/>
          <w:sz w:val="32"/>
          <w:szCs w:val="32"/>
        </w:rPr>
        <w:t>using</w:t>
      </w:r>
      <w:r w:rsidRPr="001E1929">
        <w:rPr>
          <w:rFonts w:ascii="Times New Roman" w:hAnsi="Times New Roman" w:cs="Times New Roman"/>
          <w:b/>
          <w:bCs/>
          <w:sz w:val="32"/>
          <w:szCs w:val="32"/>
        </w:rPr>
        <w:t xml:space="preserve"> five prediction models (n = 985)</w:t>
      </w:r>
    </w:p>
    <w:p w14:paraId="4251303D" w14:textId="7094AC5F" w:rsidR="001E1929" w:rsidRPr="00811B68" w:rsidRDefault="001E1929" w:rsidP="001E1929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11B6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fldChar w:fldCharType="begin"/>
      </w:r>
      <w:r w:rsidRPr="00811B6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instrText xml:space="preserve"> LINK Excel.Sheet.12 "C:\\Users\\Administrator\\Desktop\\Desktop\\paper </w:instrText>
      </w:r>
      <w:r w:rsidRPr="00FF539A">
        <w:rPr>
          <w:rFonts w:ascii="Tahoma" w:hAnsi="Tahoma" w:cs="Tahoma" w:hint="cs"/>
          <w:color w:val="000000" w:themeColor="text1"/>
          <w:sz w:val="18"/>
          <w:szCs w:val="18"/>
          <w:vertAlign w:val="superscript"/>
          <w:cs/>
        </w:rPr>
        <w:instrText>ตีพิมพ์</w:instrText>
      </w:r>
      <w:r w:rsidRPr="00811B6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cs/>
        </w:rPr>
        <w:instrText xml:space="preserve"> </w:instrText>
      </w:r>
      <w:r w:rsidRPr="00811B6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instrText>Model  65\\30 March 23</w:instrText>
      </w:r>
      <w:r w:rsidRPr="00FF539A">
        <w:rPr>
          <w:rFonts w:ascii="Tahoma" w:hAnsi="Tahoma" w:cs="Tahoma" w:hint="cs"/>
          <w:color w:val="000000" w:themeColor="text1"/>
          <w:sz w:val="18"/>
          <w:szCs w:val="18"/>
          <w:vertAlign w:val="superscript"/>
          <w:cs/>
        </w:rPr>
        <w:instrText>ตาราง</w:instrText>
      </w:r>
      <w:r w:rsidRPr="00811B6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cs/>
        </w:rPr>
        <w:instrText xml:space="preserve"> </w:instrText>
      </w:r>
      <w:r w:rsidRPr="00811B6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instrText xml:space="preserve">PP 1.xlsx" regress!R78C2:R150C17 \a \f 5 \h  \* MERGEFORMAT </w:instrText>
      </w:r>
      <w:r w:rsidRPr="00811B6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fldChar w:fldCharType="separate"/>
      </w:r>
    </w:p>
    <w:tbl>
      <w:tblPr>
        <w:tblStyle w:val="TableGrid"/>
        <w:tblW w:w="140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1"/>
        <w:gridCol w:w="709"/>
        <w:gridCol w:w="1470"/>
        <w:gridCol w:w="720"/>
        <w:gridCol w:w="1355"/>
        <w:gridCol w:w="720"/>
        <w:gridCol w:w="1440"/>
        <w:gridCol w:w="720"/>
        <w:gridCol w:w="1440"/>
        <w:gridCol w:w="720"/>
        <w:gridCol w:w="1350"/>
      </w:tblGrid>
      <w:tr w:rsidR="001E1929" w:rsidRPr="00FF539A" w14:paraId="1E221F1A" w14:textId="77777777" w:rsidTr="003A0A08">
        <w:trPr>
          <w:trHeight w:val="260"/>
          <w:tblHeader/>
        </w:trPr>
        <w:tc>
          <w:tcPr>
            <w:tcW w:w="3451" w:type="dxa"/>
            <w:vMerge w:val="restart"/>
            <w:vAlign w:val="center"/>
            <w:hideMark/>
          </w:tcPr>
          <w:p w14:paraId="3FB46D53" w14:textId="77777777" w:rsidR="001E1929" w:rsidRPr="007009B3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009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ll characteristics</w:t>
            </w:r>
          </w:p>
          <w:p w14:paraId="07D2E8D7" w14:textId="77777777" w:rsidR="001E1929" w:rsidRPr="0014225D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79" w:type="dxa"/>
            <w:gridSpan w:val="2"/>
            <w:tcBorders>
              <w:right w:val="single" w:sz="48" w:space="0" w:color="FFFFFF" w:themeColor="background1"/>
            </w:tcBorders>
            <w:hideMark/>
          </w:tcPr>
          <w:p w14:paraId="413B31DC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e Wells–Riley model</w:t>
            </w:r>
          </w:p>
        </w:tc>
        <w:tc>
          <w:tcPr>
            <w:tcW w:w="2075" w:type="dxa"/>
            <w:gridSpan w:val="2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hideMark/>
          </w:tcPr>
          <w:p w14:paraId="16F48FC7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e Rudnick &amp; Milton-proposed model (ACH)</w:t>
            </w:r>
          </w:p>
        </w:tc>
        <w:tc>
          <w:tcPr>
            <w:tcW w:w="2160" w:type="dxa"/>
            <w:gridSpan w:val="2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hideMark/>
          </w:tcPr>
          <w:p w14:paraId="3F3C8A61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e Rudnick &amp; Milton-proposed model (L/s/p)</w:t>
            </w:r>
          </w:p>
        </w:tc>
        <w:tc>
          <w:tcPr>
            <w:tcW w:w="2160" w:type="dxa"/>
            <w:gridSpan w:val="2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hideMark/>
          </w:tcPr>
          <w:p w14:paraId="109570DA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e Applied SEIR TB transmission model</w:t>
            </w:r>
          </w:p>
        </w:tc>
        <w:tc>
          <w:tcPr>
            <w:tcW w:w="2070" w:type="dxa"/>
            <w:gridSpan w:val="2"/>
            <w:tcBorders>
              <w:left w:val="single" w:sz="48" w:space="0" w:color="FFFFFF" w:themeColor="background1"/>
            </w:tcBorders>
            <w:hideMark/>
          </w:tcPr>
          <w:p w14:paraId="501704DB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ssarow</w:t>
            </w:r>
            <w:proofErr w:type="spellEnd"/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11B6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’s model</w:t>
            </w:r>
          </w:p>
        </w:tc>
      </w:tr>
      <w:tr w:rsidR="001E1929" w:rsidRPr="00FF539A" w14:paraId="75306A73" w14:textId="77777777" w:rsidTr="003A0A08">
        <w:trPr>
          <w:trHeight w:val="70"/>
          <w:tblHeader/>
        </w:trPr>
        <w:tc>
          <w:tcPr>
            <w:tcW w:w="3451" w:type="dxa"/>
            <w:vMerge/>
            <w:tcBorders>
              <w:bottom w:val="single" w:sz="4" w:space="0" w:color="auto"/>
            </w:tcBorders>
            <w:hideMark/>
          </w:tcPr>
          <w:p w14:paraId="1E0FDE3F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1CDDA65" w14:textId="77777777" w:rsidR="001E1929" w:rsidRPr="00287AC2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287A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sym w:font="Symbol" w:char="F044"/>
            </w:r>
            <w:proofErr w:type="spellStart"/>
            <w:r w:rsidRPr="00287A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>tp</w:t>
            </w:r>
            <w:proofErr w:type="spellEnd"/>
          </w:p>
        </w:tc>
        <w:tc>
          <w:tcPr>
            <w:tcW w:w="1470" w:type="dxa"/>
            <w:tcBorders>
              <w:bottom w:val="single" w:sz="4" w:space="0" w:color="auto"/>
              <w:right w:val="single" w:sz="48" w:space="0" w:color="FFFFFF" w:themeColor="background1"/>
            </w:tcBorders>
            <w:hideMark/>
          </w:tcPr>
          <w:p w14:paraId="314047C8" w14:textId="77777777" w:rsidR="001E1929" w:rsidRPr="00287AC2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287A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>(95% CI)</w:t>
            </w:r>
          </w:p>
        </w:tc>
        <w:tc>
          <w:tcPr>
            <w:tcW w:w="720" w:type="dxa"/>
            <w:tcBorders>
              <w:left w:val="single" w:sz="48" w:space="0" w:color="FFFFFF" w:themeColor="background1"/>
              <w:bottom w:val="single" w:sz="4" w:space="0" w:color="auto"/>
            </w:tcBorders>
            <w:hideMark/>
          </w:tcPr>
          <w:p w14:paraId="0A0E9D8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Symbol" w:char="F044"/>
            </w:r>
            <w:proofErr w:type="spellStart"/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p</w:t>
            </w:r>
            <w:proofErr w:type="spellEnd"/>
          </w:p>
        </w:tc>
        <w:tc>
          <w:tcPr>
            <w:tcW w:w="1355" w:type="dxa"/>
            <w:tcBorders>
              <w:bottom w:val="single" w:sz="4" w:space="0" w:color="auto"/>
              <w:right w:val="single" w:sz="48" w:space="0" w:color="FFFFFF" w:themeColor="background1"/>
            </w:tcBorders>
            <w:hideMark/>
          </w:tcPr>
          <w:p w14:paraId="6DBCE2C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720" w:type="dxa"/>
            <w:tcBorders>
              <w:left w:val="single" w:sz="48" w:space="0" w:color="FFFFFF" w:themeColor="background1"/>
              <w:bottom w:val="single" w:sz="4" w:space="0" w:color="auto"/>
            </w:tcBorders>
            <w:hideMark/>
          </w:tcPr>
          <w:p w14:paraId="0255F89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Symbol" w:char="F044"/>
            </w:r>
            <w:proofErr w:type="spellStart"/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p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  <w:right w:val="single" w:sz="48" w:space="0" w:color="FFFFFF" w:themeColor="background1"/>
            </w:tcBorders>
            <w:hideMark/>
          </w:tcPr>
          <w:p w14:paraId="372E872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720" w:type="dxa"/>
            <w:tcBorders>
              <w:left w:val="single" w:sz="48" w:space="0" w:color="FFFFFF" w:themeColor="background1"/>
              <w:bottom w:val="single" w:sz="4" w:space="0" w:color="auto"/>
            </w:tcBorders>
            <w:hideMark/>
          </w:tcPr>
          <w:p w14:paraId="0F03DC4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Symbol" w:char="F044"/>
            </w:r>
            <w:proofErr w:type="spellStart"/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p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  <w:right w:val="single" w:sz="48" w:space="0" w:color="FFFFFF" w:themeColor="background1"/>
            </w:tcBorders>
            <w:hideMark/>
          </w:tcPr>
          <w:p w14:paraId="2225887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720" w:type="dxa"/>
            <w:tcBorders>
              <w:left w:val="single" w:sz="48" w:space="0" w:color="FFFFFF" w:themeColor="background1"/>
              <w:bottom w:val="single" w:sz="4" w:space="0" w:color="auto"/>
            </w:tcBorders>
            <w:hideMark/>
          </w:tcPr>
          <w:p w14:paraId="14F16227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Symbol" w:char="F044"/>
            </w:r>
            <w:proofErr w:type="spellStart"/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p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0B4F1DA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1E1929" w:rsidRPr="00FF539A" w14:paraId="6E0328A9" w14:textId="77777777" w:rsidTr="003A0A08">
        <w:trPr>
          <w:trHeight w:val="70"/>
        </w:trPr>
        <w:tc>
          <w:tcPr>
            <w:tcW w:w="3451" w:type="dxa"/>
            <w:tcBorders>
              <w:bottom w:val="nil"/>
            </w:tcBorders>
            <w:hideMark/>
          </w:tcPr>
          <w:p w14:paraId="5D70AA1F" w14:textId="77777777" w:rsidR="001E1929" w:rsidRPr="0014225D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009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chitectural characteristics</w:t>
            </w:r>
          </w:p>
        </w:tc>
        <w:tc>
          <w:tcPr>
            <w:tcW w:w="10644" w:type="dxa"/>
            <w:gridSpan w:val="10"/>
            <w:tcBorders>
              <w:bottom w:val="nil"/>
            </w:tcBorders>
            <w:noWrap/>
            <w:hideMark/>
          </w:tcPr>
          <w:p w14:paraId="463B5A4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1E1929" w:rsidRPr="00FF539A" w14:paraId="648D0D56" w14:textId="77777777" w:rsidTr="003A0A08">
        <w:trPr>
          <w:trHeight w:val="288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0A3BD78E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sz w:val="18"/>
                <w:szCs w:val="18"/>
              </w:rPr>
              <w:t>Cell volume (m</w:t>
            </w:r>
            <w:r w:rsidRPr="0038010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38010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4C9155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hideMark/>
          </w:tcPr>
          <w:p w14:paraId="214376C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4308C8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458C07E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2817581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229A84C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1CE3AE4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5A12B7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730E2A8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01819DB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46D1661D" w14:textId="77777777" w:rsidTr="003A0A08">
        <w:trPr>
          <w:trHeight w:val="1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1245867F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&lt;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30.0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45647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512B26A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7F75D7A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66E055A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4743A67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956DEAF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4A987C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6CBFEC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AFA8F7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95F447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0901CE1D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6A472FD0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30.01–6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4802312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17238E6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4A1B40A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128C908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02, −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914B8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220C6F7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03, −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521DCD4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5C58DF7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58823E7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17A3FBD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4575F578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254CE1F0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60.01–12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1847EE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2304CE5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0A6CAD7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064730C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06, −0.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2722D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1C71CA6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05, −0.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546DF7B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19C58A8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4A5FABA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53497E0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6B7091E5" w14:textId="77777777" w:rsidTr="003A0A08">
        <w:trPr>
          <w:trHeight w:val="125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5956C546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&gt; 12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0DAEF9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1A27241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6A9F655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8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7FFF60D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09, −0.0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32243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35A345C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03, −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53B935F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0359396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10FCD08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4DD7D0C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17C00C9C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5899DBDA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entilation rate (ACH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194162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hideMark/>
          </w:tcPr>
          <w:p w14:paraId="4921EB5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54D81E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797C6D7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57FD76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4766EC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E85315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6C1ECE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8A968A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61FA9C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1E1929" w:rsidRPr="00FF539A" w14:paraId="62A89AE6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3DB078B1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&lt;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3612E4B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70" w:type="dxa"/>
            <w:tcBorders>
              <w:top w:val="nil"/>
              <w:bottom w:val="nil"/>
            </w:tcBorders>
            <w:hideMark/>
          </w:tcPr>
          <w:p w14:paraId="0DDDD040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118AD37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15DF0FC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96D7B85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8286D9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72001BC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0935B147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6BDEB58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59E5DEFE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1929" w:rsidRPr="00FF539A" w14:paraId="7EF0EF16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794B6795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2.01–3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CD1ACE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72E2D17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15, −0.1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0289A66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75C0B84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06, −0.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D6A1185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692F262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D7BCB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6EF5A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06, −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D293E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800FF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12, −0.09)</w:t>
            </w:r>
          </w:p>
        </w:tc>
      </w:tr>
      <w:tr w:rsidR="001E1929" w:rsidRPr="00FF539A" w14:paraId="28425336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7C110AF6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0.01–4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34DE75D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8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555B269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19, −0.1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24E49A9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8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710B78F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09, −0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602D252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3EF624D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F08C1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3A765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09, −0.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D9CAD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480DB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14, −0.11)</w:t>
            </w:r>
          </w:p>
        </w:tc>
      </w:tr>
      <w:tr w:rsidR="001E1929" w:rsidRPr="00FF539A" w14:paraId="71E271A1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137F0787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5.01–6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0B506F6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2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27CEA67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21, −0.1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3DD4500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9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151037D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10, −0.0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2A3A747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1F92D8C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92A16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45FFB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13, −0.0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6F3A5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1ECE7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15, −0.12)</w:t>
            </w:r>
          </w:p>
        </w:tc>
      </w:tr>
      <w:tr w:rsidR="001E1929" w:rsidRPr="00FF539A" w14:paraId="7492A3B8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172E309E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&gt; 60.0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20BCC1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2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79A0FB5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21, −0.1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2FD673B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5123431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11, −0.0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50D0FDD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7CA6844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2CB47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130C3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10, −0.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C8B0E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36C78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(−0.16, −0.13)</w:t>
            </w:r>
          </w:p>
        </w:tc>
      </w:tr>
      <w:tr w:rsidR="001E1929" w:rsidRPr="00FF539A" w14:paraId="16602AD1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389FC3E7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solute ventilation rate (L/s/p) †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42B4AB5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hideMark/>
          </w:tcPr>
          <w:p w14:paraId="6BDE012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EDE471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705A6A8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7B51B0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9DAA3B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3C6E0C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FAAB29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29366A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BD6469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1E1929" w:rsidRPr="00FF539A" w14:paraId="2DF518F7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02575172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&lt;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DC3AC2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DC71519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9812AC8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B533E87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7392B54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5E407453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BB7BC7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886326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3508B31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3F876DF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630337E4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2ECB7EF1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 xml:space="preserve">   16–3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4FD1BAC4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3BF6DB87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08509A38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17391776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45B76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9A94D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6,</w:t>
            </w: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0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224D819B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1271EE4E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37CFE0E5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3CF37603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13ED1655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0D8407C3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31–6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D2A86D4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03833555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5BA1A7D6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3B0B227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CAF743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0A00A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7, −0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14C6DF22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2C6AC922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17B2F685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47A805A3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055AF27F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097E85BC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&gt; 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5DD4261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24486F36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09DF3AA5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53D97F1E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EE7E0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D66EF5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10, −0.0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60F80FE1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27860494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5B6A7370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1DDB6914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3C85BAB3" w14:textId="77777777" w:rsidTr="003A0A08">
        <w:trPr>
          <w:trHeight w:val="125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0D159788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mographic characteristics of cell inmates</w:t>
            </w:r>
          </w:p>
        </w:tc>
        <w:tc>
          <w:tcPr>
            <w:tcW w:w="10644" w:type="dxa"/>
            <w:gridSpan w:val="10"/>
            <w:tcBorders>
              <w:top w:val="nil"/>
              <w:bottom w:val="nil"/>
            </w:tcBorders>
            <w:noWrap/>
            <w:hideMark/>
          </w:tcPr>
          <w:p w14:paraId="1062E206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76BD0262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7158398B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mber of inmates in the cell†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0A48580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hideMark/>
          </w:tcPr>
          <w:p w14:paraId="22A27105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CD68769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5D15A2A1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220CF260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5BB1853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5A124FB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2214A28D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CACCE3F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C710440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6803C058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4C116276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&lt;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FB224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*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2A5E0C34" w14:textId="77777777" w:rsidR="001E1929" w:rsidRPr="00811B68" w:rsidRDefault="001E1929" w:rsidP="003A0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506F2A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*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6976FE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AAD6B6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9FE30E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77A5CEC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2EFA741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59459C3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5E867A0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55EB39E0" w14:textId="77777777" w:rsidTr="003A0A08">
        <w:trPr>
          <w:trHeight w:val="8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72F6E873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6–1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054086F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178700C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4, −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3134E77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3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559FD98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3, −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068029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6137C40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3,</w:t>
            </w: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6724E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001AF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168C0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05F74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5, −0.03)</w:t>
            </w:r>
          </w:p>
        </w:tc>
      </w:tr>
      <w:tr w:rsidR="001E1929" w:rsidRPr="00FF539A" w14:paraId="60982027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3C18283B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11–15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05CC41D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0805B55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3, 0.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5E0B5A5E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7496C11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3, −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567A22E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269A2E3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3, −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EBF19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9EE54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, 0.1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CE7E9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DBC16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4, −0.02)</w:t>
            </w:r>
          </w:p>
        </w:tc>
      </w:tr>
      <w:tr w:rsidR="001E1929" w:rsidRPr="00FF539A" w14:paraId="1BEDDAC9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471662CA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16–2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0D8CB6E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580111F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7, −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3C1A930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4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28882F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6, −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2A15E3E7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24D4CD0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5, −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CAD45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411A6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, 0.1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9E7A2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C0B50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6, 0.00)</w:t>
            </w:r>
          </w:p>
        </w:tc>
      </w:tr>
      <w:tr w:rsidR="001E1929" w:rsidRPr="00FF539A" w14:paraId="6B015CCE" w14:textId="77777777" w:rsidTr="003A0A08">
        <w:trPr>
          <w:trHeight w:val="125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0EEF138F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21–25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04CE13D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70DAFB9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4, 0.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1BF382D7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7EF2C9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6, −0.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5D8FCAA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705DF195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4,</w:t>
            </w: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 xml:space="preserve"> −</w:t>
            </w: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09D29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E0052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, 0.0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337CE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4B261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2)</w:t>
            </w:r>
          </w:p>
        </w:tc>
      </w:tr>
      <w:tr w:rsidR="001E1929" w:rsidRPr="00FF539A" w14:paraId="12FAB383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2E522EDE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&gt; 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1DCC10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2CE532B5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6FD7207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2B04955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7, −0.0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69E157C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04F2850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4, −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E7304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348EA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0, 0.1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517B9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FFA21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, 0.08)</w:t>
            </w:r>
          </w:p>
        </w:tc>
      </w:tr>
      <w:tr w:rsidR="001E1929" w:rsidRPr="00FF539A" w14:paraId="20055881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36C569EE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rea per person (m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/person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E7D91E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hideMark/>
          </w:tcPr>
          <w:p w14:paraId="4253E8F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281E457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2C5AF2D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823066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2BAB27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F5DF09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11E313B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F7824E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4F2D82F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1A760258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0821177F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&lt;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8F135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*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23E4DC6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DE8041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*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8F24B7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246BF6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F2A50D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756D758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0342487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0E3768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*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1468C0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63D44E3E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3C44A6BC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3.01–4.0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30BD600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6C1A9FD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4, 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547237F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3CDA088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1385D7F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10BA1B8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, 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BF083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AB480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15, −0.0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2F7F04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</w:tcPr>
          <w:p w14:paraId="2CCA315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8, −0.03)</w:t>
            </w:r>
          </w:p>
        </w:tc>
      </w:tr>
      <w:tr w:rsidR="001E1929" w:rsidRPr="00FF539A" w14:paraId="30E7F1E1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62CA86B9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4.01–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0E9F5E1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12EA88D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4, −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4A90F8D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36A86F8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, 0.0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6CAA8A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57B564D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, 0.0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E95E7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DB0D4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20, −0.1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5999EA4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</w:tcPr>
          <w:p w14:paraId="00BEC06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8, −0.04)</w:t>
            </w:r>
          </w:p>
        </w:tc>
      </w:tr>
      <w:tr w:rsidR="001E1929" w:rsidRPr="00FF539A" w14:paraId="3927BD73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4D372300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5.01–6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746894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480E76D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2, 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6DF0DE9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4C98C05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, 0.0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1B18AAE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1C60D76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, 0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3362F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6805C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22, −0.1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21B1922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</w:tcPr>
          <w:p w14:paraId="3440E89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7, −0.03)</w:t>
            </w:r>
          </w:p>
        </w:tc>
      </w:tr>
      <w:tr w:rsidR="001E1929" w:rsidRPr="00FF539A" w14:paraId="722AE7EC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449BC164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&gt; 6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656E04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6DE72AE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4, −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5864FC3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352BA06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, 0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65B600A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1245354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19E0B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CF03A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22, −0.1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3CD085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</w:tcPr>
          <w:p w14:paraId="1BC5110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9, −0.05)</w:t>
            </w:r>
          </w:p>
        </w:tc>
      </w:tr>
      <w:tr w:rsidR="001E1929" w:rsidRPr="00FF539A" w14:paraId="4B4A403E" w14:textId="77777777" w:rsidTr="003A0A08">
        <w:trPr>
          <w:trHeight w:val="116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73103348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 xml:space="preserve">Inmate turnover rate (%/year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F8C366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hideMark/>
          </w:tcPr>
          <w:p w14:paraId="510F36B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FB35157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2D44534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13C322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D5D983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AA5C58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497D1F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F5DD4B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DB6DD0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2A6F1CE8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7A8F572C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&lt;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102C37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F7D364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198757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0DF6C7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50CBF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4ADF8E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3131BF6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5C87DEC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7B544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5C568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6DFE8998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03B4B0CC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2.01–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45EF44A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0729532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576881A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5F43704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3937815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2169411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F202F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67A24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, 0.0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2AC8752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67421A7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48A403DC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58F16CCD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5.01–1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40E7D38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18ABDBA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14178E0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6B0B15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2390D1D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05CF008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53B8DE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E8129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, 0.1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691DDAB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395D3AC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33B42AA8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5734F187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&gt; 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522A36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3CE2AA3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5EA7C72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58F391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428D399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3EE7055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FC57A6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F5B56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0, 0.2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0E3D378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5D87898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1732E4FD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21D5395D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ime-to-TB diagnosis in the cell (days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C065F7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hideMark/>
          </w:tcPr>
          <w:p w14:paraId="6B88C79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795E05F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2718607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D38F5C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D393FD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851DFB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800181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16A9156E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FA7E61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0F6CB7D5" w14:textId="77777777" w:rsidTr="003A0A08">
        <w:trPr>
          <w:trHeight w:val="267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16876F4A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&lt;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64C5384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70" w:type="dxa"/>
            <w:tcBorders>
              <w:top w:val="nil"/>
              <w:bottom w:val="nil"/>
            </w:tcBorders>
            <w:hideMark/>
          </w:tcPr>
          <w:p w14:paraId="7D0C15A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53A804D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6FCF273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791F504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415786B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5D8DD7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BB62CF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16E9270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098A084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4096A052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58D51BA7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01–1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0292B52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center"/>
          </w:tcPr>
          <w:p w14:paraId="513B763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5, −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3259BE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A9CF5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3, 0.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476F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D43E8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2, 0.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</w:tcPr>
          <w:p w14:paraId="416F198E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5E3440F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2, 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AE130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1D140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7, −0.05)</w:t>
            </w:r>
          </w:p>
        </w:tc>
      </w:tr>
      <w:tr w:rsidR="001E1929" w:rsidRPr="00FF539A" w14:paraId="3564A78B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</w:tcPr>
          <w:p w14:paraId="6D9137B6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41–1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7133DB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3833BEB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, 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3429657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3325D23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, 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4CFEF90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6CA441F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4841C1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0B376DF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1, 0.1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</w:tcPr>
          <w:p w14:paraId="68823FB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</w:tcPr>
          <w:p w14:paraId="67D36F6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1)</w:t>
            </w:r>
          </w:p>
        </w:tc>
      </w:tr>
      <w:tr w:rsidR="001E1929" w:rsidRPr="00FF539A" w14:paraId="1BDA4257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717C4806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gt; 1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7E407C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120BA2B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, 0.1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6EAB4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AEEB9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8, 0.1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8FC26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23155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, 0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06F6453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30C9C83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, 0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1398A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D476B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, 0.03)</w:t>
            </w:r>
          </w:p>
        </w:tc>
      </w:tr>
      <w:tr w:rsidR="001E1929" w:rsidRPr="00FF539A" w14:paraId="36D50C24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1F2FB583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Number of overall TB cases in the cell 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0453150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hideMark/>
          </w:tcPr>
          <w:p w14:paraId="025A1DA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5630A2C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22E08F1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1BDE796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40E4AE5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20017A2E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73B8F52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19A0B23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44E2409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7B8A6552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263FA3C3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727A2BC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70" w:type="dxa"/>
            <w:tcBorders>
              <w:top w:val="nil"/>
              <w:bottom w:val="nil"/>
            </w:tcBorders>
            <w:hideMark/>
          </w:tcPr>
          <w:p w14:paraId="53EE7D7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50D23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A9C7AF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026359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4E1BB5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32DDC7C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014549A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28306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2D61FA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37B5304D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075DF873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3B10F86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1516F3E5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2C97558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44BA1FB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335FCEB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7D89A8B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19EF0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F3160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EA1503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</w:tcPr>
          <w:p w14:paraId="0D8EBB5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5)</w:t>
            </w:r>
          </w:p>
        </w:tc>
      </w:tr>
      <w:tr w:rsidR="001E1929" w:rsidRPr="00FF539A" w14:paraId="7CAB3100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3D0AC8F3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gt;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1CBD6F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6403710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314714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7249EF0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, 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1962E74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024FA0F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DF7F4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0225BD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3, 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12A863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</w:tcPr>
          <w:p w14:paraId="076D06D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, 0.07)</w:t>
            </w:r>
          </w:p>
        </w:tc>
      </w:tr>
      <w:tr w:rsidR="001E1929" w:rsidRPr="00FF539A" w14:paraId="613D744B" w14:textId="77777777" w:rsidTr="003A0A08">
        <w:trPr>
          <w:trHeight w:val="98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4E83CC3A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mber of TB cases in the cell by smear status†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13EB76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hideMark/>
          </w:tcPr>
          <w:p w14:paraId="4E0E6DD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1A999EC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126C72C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57B671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4A2F162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B70C6F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08E609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711CD07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7976E50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5979F7AF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0DA33BFD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410B1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C5425D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033C557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3CA77E1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009CF34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202CC64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BE639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FF4AC5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26E43E8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1D40C95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7F5EEEEE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371FDAED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Yes, but smear-negativ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C1E949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1C36F3D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35658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84F7D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258A8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3FC16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59EB188E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2B19E9C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29A01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EEE8A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, 0.06)</w:t>
            </w:r>
          </w:p>
        </w:tc>
      </w:tr>
      <w:tr w:rsidR="001E1929" w:rsidRPr="00FF539A" w14:paraId="5243FF45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78011220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 xml:space="preserve">   Yes, and smear-positiv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C21449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0351558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4A315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53E3F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5E951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8B4D7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3A2745C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0FAC35E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9C1C7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FC89E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, 0.05)</w:t>
            </w:r>
          </w:p>
        </w:tc>
      </w:tr>
      <w:tr w:rsidR="001E1929" w:rsidRPr="00FF539A" w14:paraId="6329BF2F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15A4E07F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Yes, and both smear-negative</w:t>
            </w:r>
            <w:r w:rsidRPr="00380100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 </w:t>
            </w:r>
            <w:r w:rsidRPr="00380100">
              <w:rPr>
                <w:rFonts w:ascii="Times New Roman" w:hAnsi="Times New Roman" w:cs="Times New Roman"/>
                <w:b/>
                <w:sz w:val="18"/>
                <w:szCs w:val="18"/>
              </w:rPr>
              <w:t>and smear-positiv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145273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04FEB3A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3F414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B7DCF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, 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A4D4F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8AA40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, 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62C479E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2684DA5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B95CD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2BECD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, 0.06)</w:t>
            </w:r>
          </w:p>
        </w:tc>
      </w:tr>
      <w:tr w:rsidR="001E1929" w:rsidRPr="00FF539A" w14:paraId="70844A05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53984810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revalence of TB cases in the zone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4116D6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hideMark/>
          </w:tcPr>
          <w:p w14:paraId="7B9F996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4CC139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1417D9A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7204A63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768823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F5743EE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11D5C8C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184EA9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73286A5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61C7878C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1E18877F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mear-negative TB cas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E12D95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hideMark/>
          </w:tcPr>
          <w:p w14:paraId="2428E66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01ACFC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2FA3175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1EC3F22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E2C76F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ADCA43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2D93CA1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19BB8EC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4B60F5E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119C9D9D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3EA7E8C4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99780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C9F642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09D35AA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0C48C09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5E10014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270D8D4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F2CFF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721F0E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6C23BF8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3276C62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1A4490F2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4057428A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0–0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6EA06BF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1B59E52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B8D28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1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7131D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11, −0.0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92437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344E0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5, −0.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BA25C2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1EB6167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87B19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B58F3A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9, −0.06)</w:t>
            </w:r>
          </w:p>
        </w:tc>
      </w:tr>
      <w:tr w:rsidR="001E1929" w:rsidRPr="00FF539A" w14:paraId="5EE5CCCE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53794477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1–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6E447E0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54A44CA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1D88C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15C3B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011F0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0F9B6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3C93B5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09F68E0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B2EA6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D8093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2)</w:t>
            </w:r>
          </w:p>
        </w:tc>
      </w:tr>
      <w:tr w:rsidR="001E1929" w:rsidRPr="00FF539A" w14:paraId="53634DAF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30EEEE87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gt; 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94175E7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3F54F5F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96DA0E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C3C93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, 0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0C0FE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CA526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, 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44C90D1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70072D79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68752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63AFF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4)</w:t>
            </w:r>
          </w:p>
        </w:tc>
      </w:tr>
      <w:tr w:rsidR="001E1929" w:rsidRPr="00FF539A" w14:paraId="397C6418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23A80513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mear-positive TB cas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FD75CD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041204D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24F95E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023584F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A3A183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1BF1FA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1C2EA40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4456C61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FFAE16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6A7412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3FEBB958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7418B326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9DAF1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2653E48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7B738FD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1B6157A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006BD4D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43D21B85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E76931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F67DA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6C3F3978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508CAD9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58120785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51322FBF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0–0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D5E96DE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00CE8C6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EC34E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B5C58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, 0.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67A1F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−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BCB79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3, −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</w:tcPr>
          <w:p w14:paraId="42DAEE0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63EA266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D14A6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1F9E8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2)</w:t>
            </w:r>
          </w:p>
        </w:tc>
      </w:tr>
      <w:tr w:rsidR="001E1929" w:rsidRPr="00FF539A" w14:paraId="0909C127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46B76F08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1–0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62B557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477B25C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6511D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69668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, 0.0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90111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EC0EC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18007C7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65B4426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63C9A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3BBE8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, 0.04)</w:t>
            </w:r>
          </w:p>
        </w:tc>
      </w:tr>
      <w:tr w:rsidR="001E1929" w:rsidRPr="00FF539A" w14:paraId="5AE06E2C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5643A2CC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gt; 0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BC95DB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</w:tcPr>
          <w:p w14:paraId="771C83F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FEFF1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8CA19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3, 0.1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1F28D1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6DBE68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, 0.0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392E658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</w:tcPr>
          <w:p w14:paraId="43F9223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A35B3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EF641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, 0.12)</w:t>
            </w:r>
          </w:p>
        </w:tc>
      </w:tr>
      <w:tr w:rsidR="001E1929" w:rsidRPr="00FF539A" w14:paraId="3D04DBA2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6EEF6C51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mear-negative and smear-positive TB cas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21B5390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hideMark/>
          </w:tcPr>
          <w:p w14:paraId="1D61AA2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6C8A6B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1AB024C1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727EC006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399A41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837B34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4BE5B735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6B2553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427C7E44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099E28CB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7E6AA306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5BFD20D4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70" w:type="dxa"/>
            <w:tcBorders>
              <w:top w:val="nil"/>
              <w:bottom w:val="nil"/>
            </w:tcBorders>
            <w:hideMark/>
          </w:tcPr>
          <w:p w14:paraId="18E1446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509DFA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6D631B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23EBCE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BE0FDC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117550D5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440" w:type="dxa"/>
            <w:tcBorders>
              <w:top w:val="nil"/>
              <w:bottom w:val="nil"/>
            </w:tcBorders>
            <w:hideMark/>
          </w:tcPr>
          <w:p w14:paraId="5CAAA71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9D7E6A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B98133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929" w:rsidRPr="00FF539A" w14:paraId="5F2DAEFD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138FAE1E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0–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0A177B7C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41E8FB92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, 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2207DA5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2251292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1EA5AC2B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54CABB05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, 0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75A103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AE9CA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0, 0.1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34BD4F3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5D96043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−0.01, 0.01)</w:t>
            </w:r>
          </w:p>
        </w:tc>
      </w:tr>
      <w:tr w:rsidR="001E1929" w:rsidRPr="00FF539A" w14:paraId="6F9C7441" w14:textId="77777777" w:rsidTr="003A0A08">
        <w:trPr>
          <w:trHeight w:val="70"/>
        </w:trPr>
        <w:tc>
          <w:tcPr>
            <w:tcW w:w="3451" w:type="dxa"/>
            <w:tcBorders>
              <w:top w:val="nil"/>
              <w:bottom w:val="nil"/>
            </w:tcBorders>
            <w:hideMark/>
          </w:tcPr>
          <w:p w14:paraId="769F1266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lastRenderedPageBreak/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01–1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F91C1D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noWrap/>
            <w:vAlign w:val="bottom"/>
          </w:tcPr>
          <w:p w14:paraId="25C77ABB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, 0.0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0BC0EEE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7995A6BC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, 0.0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7D2A783F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6154162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 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E1B29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8D83C6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, 0.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bottom"/>
          </w:tcPr>
          <w:p w14:paraId="22054E3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4096ADF5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, 0.05)</w:t>
            </w:r>
          </w:p>
        </w:tc>
      </w:tr>
      <w:tr w:rsidR="001E1929" w:rsidRPr="00FF539A" w14:paraId="4F5AD9AB" w14:textId="77777777" w:rsidTr="003A0A08">
        <w:trPr>
          <w:trHeight w:val="70"/>
        </w:trPr>
        <w:tc>
          <w:tcPr>
            <w:tcW w:w="3451" w:type="dxa"/>
            <w:tcBorders>
              <w:top w:val="nil"/>
            </w:tcBorders>
            <w:hideMark/>
          </w:tcPr>
          <w:p w14:paraId="6024E32A" w14:textId="77777777" w:rsidR="001E1929" w:rsidRPr="00380100" w:rsidRDefault="001E1929" w:rsidP="003A0A0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cs/>
              </w:rPr>
              <w:t xml:space="preserve">   </w:t>
            </w:r>
            <w:r w:rsidRPr="003801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gt; 1.70</w:t>
            </w:r>
          </w:p>
        </w:tc>
        <w:tc>
          <w:tcPr>
            <w:tcW w:w="709" w:type="dxa"/>
            <w:tcBorders>
              <w:top w:val="nil"/>
            </w:tcBorders>
            <w:noWrap/>
            <w:vAlign w:val="bottom"/>
          </w:tcPr>
          <w:p w14:paraId="022B9E59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470" w:type="dxa"/>
            <w:tcBorders>
              <w:top w:val="nil"/>
            </w:tcBorders>
            <w:noWrap/>
            <w:vAlign w:val="bottom"/>
          </w:tcPr>
          <w:p w14:paraId="5E6678DF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9, 0.21)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1C37FA3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355" w:type="dxa"/>
            <w:tcBorders>
              <w:top w:val="nil"/>
            </w:tcBorders>
            <w:noWrap/>
          </w:tcPr>
          <w:p w14:paraId="2A874D2D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4, 0.16)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23A8837A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40" w:type="dxa"/>
            <w:tcBorders>
              <w:top w:val="nil"/>
            </w:tcBorders>
            <w:noWrap/>
          </w:tcPr>
          <w:p w14:paraId="12C8A7C7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, 0.07)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  <w:hideMark/>
          </w:tcPr>
          <w:p w14:paraId="36D94992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40" w:type="dxa"/>
            <w:tcBorders>
              <w:top w:val="nil"/>
            </w:tcBorders>
            <w:noWrap/>
            <w:vAlign w:val="bottom"/>
            <w:hideMark/>
          </w:tcPr>
          <w:p w14:paraId="48E83C6E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2, 0.24)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</w:tcPr>
          <w:p w14:paraId="1063325D" w14:textId="77777777" w:rsidR="001E1929" w:rsidRPr="00811B68" w:rsidRDefault="001E1929" w:rsidP="003A0A0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350" w:type="dxa"/>
            <w:tcBorders>
              <w:top w:val="nil"/>
            </w:tcBorders>
            <w:noWrap/>
          </w:tcPr>
          <w:p w14:paraId="488FCA90" w14:textId="77777777" w:rsidR="001E1929" w:rsidRPr="00811B68" w:rsidRDefault="001E1929" w:rsidP="003A0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, 0.10)</w:t>
            </w:r>
          </w:p>
        </w:tc>
      </w:tr>
    </w:tbl>
    <w:p w14:paraId="6B5D496A" w14:textId="77777777" w:rsidR="001E1929" w:rsidRPr="00811B68" w:rsidRDefault="001E1929" w:rsidP="001E1929">
      <w:pPr>
        <w:spacing w:after="0" w:line="480" w:lineRule="auto"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r w:rsidRPr="00811B6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fldChar w:fldCharType="end"/>
      </w:r>
      <w:r w:rsidRPr="00811B68">
        <w:rPr>
          <w:rFonts w:ascii="Times New Roman" w:hAnsi="Times New Roman" w:cs="Times New Roman"/>
          <w:color w:val="000000" w:themeColor="text1"/>
          <w:sz w:val="18"/>
          <w:szCs w:val="18"/>
        </w:rPr>
        <w:sym w:font="Symbol" w:char="F044"/>
      </w:r>
      <w:proofErr w:type="spellStart"/>
      <w:r w:rsidRPr="00811B68">
        <w:rPr>
          <w:rFonts w:ascii="Times New Roman" w:hAnsi="Times New Roman" w:cs="Times New Roman"/>
          <w:color w:val="000000" w:themeColor="text1"/>
          <w:sz w:val="18"/>
          <w:szCs w:val="18"/>
        </w:rPr>
        <w:t>tp</w:t>
      </w:r>
      <w:proofErr w:type="spellEnd"/>
      <w:r w:rsidRPr="00811B68">
        <w:rPr>
          <w:rFonts w:ascii="Times New Roman" w:hAnsi="Times New Roman" w:cs="Times New Roman"/>
          <w:color w:val="000000" w:themeColor="text1"/>
          <w:sz w:val="18"/>
          <w:szCs w:val="18"/>
        </w:rPr>
        <w:t>, magnitude of the change in the predicted TB transmission probability</w:t>
      </w:r>
    </w:p>
    <w:p w14:paraId="74D64E9B" w14:textId="77777777" w:rsidR="001E1929" w:rsidRPr="003A0A08" w:rsidRDefault="001E1929" w:rsidP="001E1929">
      <w:pPr>
        <w:spacing w:line="480" w:lineRule="auto"/>
        <w:rPr>
          <w:rFonts w:ascii="Times New Roman" w:hAnsi="Times New Roman" w:cstheme="minorBidi"/>
          <w:sz w:val="24"/>
          <w:szCs w:val="24"/>
        </w:rPr>
        <w:sectPr w:rsidR="001E1929" w:rsidRPr="003A0A08" w:rsidSect="003A0A08">
          <w:pgSz w:w="16838" w:h="11906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  <w:r w:rsidRPr="00811B68">
        <w:rPr>
          <w:rFonts w:ascii="Times New Roman" w:hAnsi="Times New Roman" w:cs="Times New Roman"/>
          <w:color w:val="000000" w:themeColor="text1"/>
          <w:sz w:val="18"/>
          <w:szCs w:val="18"/>
        </w:rPr>
        <w:t>* The parameter was not adjusted in the multiple linear regression model</w:t>
      </w:r>
      <w:r>
        <w:rPr>
          <w:rFonts w:ascii="Times New Roman" w:hAnsi="Times New Roman" w:hint="cs"/>
          <w:color w:val="000000" w:themeColor="text1"/>
          <w:sz w:val="18"/>
          <w:szCs w:val="18"/>
          <w:cs/>
        </w:rPr>
        <w:t>.</w:t>
      </w:r>
    </w:p>
    <w:p w14:paraId="5CAB9697" w14:textId="708D21BA" w:rsidR="00A419CA" w:rsidRDefault="00A419CA" w:rsidP="00F064D5"/>
    <w:sectPr w:rsidR="00A419CA" w:rsidSect="001E19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929"/>
    <w:rsid w:val="001E1929"/>
    <w:rsid w:val="00545A99"/>
    <w:rsid w:val="009D1A94"/>
    <w:rsid w:val="00A419CA"/>
    <w:rsid w:val="00D45DD4"/>
    <w:rsid w:val="00EB036F"/>
    <w:rsid w:val="00F0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0D17B"/>
  <w15:chartTrackingRefBased/>
  <w15:docId w15:val="{71D5ADC9-3A21-4674-B31F-B0ACE711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929"/>
    <w:rPr>
      <w:rFonts w:ascii="Calibri" w:eastAsia="Calibri" w:hAnsi="Calibri" w:cs="Cordi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92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1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an Mahawan</dc:creator>
  <cp:keywords/>
  <dc:description/>
  <cp:lastModifiedBy>Nithinan Mahawan</cp:lastModifiedBy>
  <cp:revision>5</cp:revision>
  <dcterms:created xsi:type="dcterms:W3CDTF">2024-03-02T15:20:00Z</dcterms:created>
  <dcterms:modified xsi:type="dcterms:W3CDTF">2024-05-16T13:16:00Z</dcterms:modified>
</cp:coreProperties>
</file>